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58DD7" w14:textId="77777777" w:rsidR="00065E73" w:rsidRPr="0094776A" w:rsidRDefault="00065E73" w:rsidP="00065E73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78051440"/>
      <w:r>
        <w:rPr>
          <w:rFonts w:asciiTheme="majorBidi" w:hAnsiTheme="majorBidi" w:cstheme="majorBidi"/>
          <w:b/>
          <w:bCs/>
          <w:sz w:val="24"/>
          <w:szCs w:val="24"/>
        </w:rPr>
        <w:t xml:space="preserve">S2 Table. </w:t>
      </w:r>
      <w:r w:rsidRPr="0094776A">
        <w:rPr>
          <w:rFonts w:asciiTheme="majorBidi" w:hAnsiTheme="majorBidi" w:cstheme="majorBidi"/>
          <w:b/>
          <w:bCs/>
          <w:sz w:val="24"/>
          <w:szCs w:val="24"/>
        </w:rPr>
        <w:t xml:space="preserve">Enhancing Transparency of Reporting the Synthesis of Qualitative Research (ENTREQ) </w:t>
      </w:r>
      <w:r>
        <w:rPr>
          <w:rFonts w:asciiTheme="majorBidi" w:hAnsiTheme="majorBidi" w:cstheme="majorBidi"/>
          <w:b/>
          <w:bCs/>
          <w:sz w:val="24"/>
          <w:szCs w:val="24"/>
        </w:rPr>
        <w:t>checklist.</w:t>
      </w:r>
    </w:p>
    <w:tbl>
      <w:tblPr>
        <w:tblW w:w="9892" w:type="dxa"/>
        <w:tblInd w:w="-43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4"/>
        <w:gridCol w:w="36"/>
        <w:gridCol w:w="1513"/>
        <w:gridCol w:w="6183"/>
        <w:gridCol w:w="1716"/>
      </w:tblGrid>
      <w:tr w:rsidR="00065E73" w:rsidRPr="008A1994" w14:paraId="243D7825" w14:textId="77777777" w:rsidTr="00A771A0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bookmarkEnd w:id="0"/>
          <w:p w14:paraId="3BAF4075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4D4889B1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D72630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Item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E0E5F1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Guide and description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48E2149C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GB"/>
              </w:rPr>
            </w:pPr>
            <w:r w:rsidRPr="008A1994">
              <w:rPr>
                <w:rFonts w:cstheme="minorHAnsi"/>
              </w:rPr>
              <w:t>Reported on page #</w:t>
            </w:r>
          </w:p>
        </w:tc>
      </w:tr>
      <w:tr w:rsidR="00065E73" w:rsidRPr="008A1994" w14:paraId="6CCA05E8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36E441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5DF7007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D96AEC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Aim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E7CA49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tate the research question the synthesis addresses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4948113C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5</w:t>
            </w:r>
          </w:p>
        </w:tc>
      </w:tr>
      <w:tr w:rsidR="00065E73" w:rsidRPr="008A1994" w14:paraId="6F056607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5190B1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D289012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2BDE19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ynthesis methodology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F463F0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Identify the synthesis methodology or theoretical framework which underpins the synthesis, and describe the rationale for choice of methodology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4BAAB598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0</w:t>
            </w:r>
          </w:p>
        </w:tc>
      </w:tr>
      <w:tr w:rsidR="00065E73" w:rsidRPr="008A1994" w14:paraId="4AC04B36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280444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33889EE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105882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Approach to searching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206664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Indicate whether the search was pre-planned (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comprehensive search strategies to seek all available studies)</w:t>
            </w:r>
            <w:r w:rsidRPr="008A1994">
              <w:rPr>
                <w:rFonts w:eastAsia="Times New Roman" w:cstheme="minorHAnsi"/>
                <w:color w:val="333333"/>
                <w:lang w:eastAsia="en-GB"/>
              </w:rPr>
              <w:t> or iterative (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to seek all available concepts until they theoretical saturation is achieved)</w:t>
            </w:r>
            <w:r w:rsidRPr="008A1994">
              <w:rPr>
                <w:rFonts w:eastAsia="Times New Roman" w:cstheme="minorHAnsi"/>
                <w:color w:val="333333"/>
                <w:lang w:eastAsia="en-GB"/>
              </w:rPr>
              <w:t>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0F04EB37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6</w:t>
            </w:r>
          </w:p>
        </w:tc>
      </w:tr>
      <w:tr w:rsidR="00065E73" w:rsidRPr="008A1994" w14:paraId="1B1948CF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12333A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B442564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5B47B0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Inclusion criteria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DA2D62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pecify the inclusion/exclusion criteria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in terms of population, language, year limits, type of publication, study type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650C11F1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7-8</w:t>
            </w:r>
          </w:p>
        </w:tc>
      </w:tr>
      <w:tr w:rsidR="00065E73" w:rsidRPr="008A1994" w14:paraId="003480F4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0AE326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0B8FA41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655418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Data source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581DAC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Describe the information sources used (</w:t>
            </w:r>
            <w:proofErr w:type="gramStart"/>
            <w:r w:rsidRPr="008A1994">
              <w:rPr>
                <w:rFonts w:eastAsia="Times New Roman" w:cstheme="minorHAnsi"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color w:val="333333"/>
                <w:lang w:eastAsia="en-GB"/>
              </w:rPr>
              <w:t>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electronic databases (MEDLINE, EMBASE, CINAHL, </w:t>
            </w:r>
            <w:proofErr w:type="spell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psycINFO</w:t>
            </w:r>
            <w:proofErr w:type="spell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, </w:t>
            </w:r>
            <w:proofErr w:type="spell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conlit</w:t>
            </w:r>
            <w:proofErr w:type="spell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8A1994">
              <w:rPr>
                <w:rFonts w:eastAsia="Times New Roman" w:cstheme="minorHAnsi"/>
                <w:color w:val="333333"/>
                <w:lang w:eastAsia="en-GB"/>
              </w:rPr>
              <w:t> and when the searches conducted; provide the rationale for using the data sources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7C771A2F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6</w:t>
            </w:r>
          </w:p>
        </w:tc>
      </w:tr>
      <w:tr w:rsidR="00065E73" w:rsidRPr="008A1994" w14:paraId="08D4E2AF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43B820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5FB9944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338E50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Electronic Search strategy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E746EA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Describe the literature search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provide electronic search strategies with population terms, clinical or health topic terms, experiential or social phenomena related terms, filters for qualitative research, and search limits)</w:t>
            </w:r>
            <w:r w:rsidRPr="008A1994">
              <w:rPr>
                <w:rFonts w:eastAsia="Times New Roman" w:cstheme="minorHAnsi"/>
                <w:color w:val="333333"/>
                <w:lang w:eastAsia="en-GB"/>
              </w:rPr>
              <w:t>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57984D28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6, S3 table</w:t>
            </w:r>
          </w:p>
        </w:tc>
      </w:tr>
      <w:tr w:rsidR="00065E73" w:rsidRPr="008A1994" w14:paraId="6B137817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08FD4F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5EAA034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10E94B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tudy screening method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D2CC92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Describe the process of study screening and sifting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title, abstract and full text review, number of independent reviewers who screened studies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15FECD37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6, S3 table</w:t>
            </w:r>
          </w:p>
        </w:tc>
      </w:tr>
      <w:tr w:rsidR="00065E73" w:rsidRPr="008A1994" w14:paraId="72C119C8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F304A3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A05CBD6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69BCCA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tudy characteristic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7C6861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Present the characteristics of the included studies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year of publication, country, population, number of participants, data collection, methodology, analysis, research questions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49BD004B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3-17</w:t>
            </w:r>
          </w:p>
        </w:tc>
      </w:tr>
      <w:tr w:rsidR="00065E73" w:rsidRPr="008A1994" w14:paraId="295CEDA3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06F401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6CBCF5D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DEE625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tudy selection result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2FFE98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Identify the number of studies screened and provide reasons for study exclusion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spellStart"/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,g</w:t>
            </w:r>
            <w:proofErr w:type="spellEnd"/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t</w:t>
            </w:r>
            <w:proofErr w:type="spell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the research question and/or contribution to theory development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5146EF73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1-12</w:t>
            </w:r>
          </w:p>
        </w:tc>
      </w:tr>
      <w:tr w:rsidR="00065E73" w:rsidRPr="008A1994" w14:paraId="2B6A6A07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155E67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7D38D9A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EC3446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Rationale for appraisal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9E276A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Describe the rationale and approach used to appraise the included studies or selected findings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assessment of conduct (validity and robustness), assessment of reporting (transparency), assessment of content and utility of the findings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0F5ADA03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8</w:t>
            </w:r>
          </w:p>
        </w:tc>
      </w:tr>
      <w:tr w:rsidR="00065E73" w:rsidRPr="008A1994" w14:paraId="66636264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724637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6FC843F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6A3DAE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Appraisal item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CCF90D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tate the tools, frameworks and criteria used to appraise the studies or selected findings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Existing tools: CASP, QARI, COREQ, Mays and Pope; reviewer developed tools; describe the domains assessed: research team, study design, data analysis and interpretations, reporting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107B5472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8, S5 table</w:t>
            </w:r>
          </w:p>
        </w:tc>
      </w:tr>
      <w:tr w:rsidR="00065E73" w:rsidRPr="008A1994" w14:paraId="66FCA0BB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C29363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C9CF682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A9C640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Appraisal proces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2743D2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Indicate whether the appraisal was conducted independently by more than one reviewer and if consensus was required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6561761A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0</w:t>
            </w:r>
          </w:p>
        </w:tc>
      </w:tr>
      <w:tr w:rsidR="00065E73" w:rsidRPr="008A1994" w14:paraId="7AF13B7A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AF053F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968F729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DEBF5A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Appraisal result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5FC945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2BB93349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8, S5 Table</w:t>
            </w:r>
          </w:p>
        </w:tc>
      </w:tr>
      <w:tr w:rsidR="00065E73" w:rsidRPr="008A1994" w14:paraId="7DE13BDD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83ADDC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DB1922F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41F6EE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Data extraction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AAEAD7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Indicate which sections of the primary studies were analysed and how were the data extracted from the primary studies?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all text under the headings “results /conclusions” were extracted electronically and entered into a computer software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010026E8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3-17, S4 table</w:t>
            </w:r>
          </w:p>
        </w:tc>
      </w:tr>
      <w:tr w:rsidR="00065E73" w:rsidRPr="008A1994" w14:paraId="37E5C669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C28638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5A3FE2A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5A79B6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oftware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FBF6B0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tate the computer software used, if any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293380ED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9</w:t>
            </w:r>
          </w:p>
        </w:tc>
      </w:tr>
      <w:tr w:rsidR="00065E73" w:rsidRPr="008A1994" w14:paraId="5861D7F7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F97A79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1DC1CA4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43B19F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Number of reviewer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01E5EB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Identify who was involved in coding and analysis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67DE5B4F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9</w:t>
            </w:r>
          </w:p>
        </w:tc>
      </w:tr>
      <w:tr w:rsidR="00065E73" w:rsidRPr="008A1994" w14:paraId="4CAD42BA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A6F8A5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C9DAA94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A5EB65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Coding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4476CE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Describe the process for coding of data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line by line coding to search for concepts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648E9314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0</w:t>
            </w:r>
          </w:p>
        </w:tc>
      </w:tr>
      <w:tr w:rsidR="00065E73" w:rsidRPr="008A1994" w14:paraId="12B1805E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E5B8F5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0F54B3F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548B3A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tudy comparison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6DF3A7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Describe how were comparisons made within and across studies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(</w:t>
            </w:r>
            <w:proofErr w:type="gramStart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 xml:space="preserve"> subsequent studies were coded into pre-existing concepts, and new concepts were created when deemed necessary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682947B9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0</w:t>
            </w:r>
          </w:p>
        </w:tc>
      </w:tr>
      <w:tr w:rsidR="00065E73" w:rsidRPr="008A1994" w14:paraId="3AEABE29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9648CD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673B239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88EEB4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Derivation of theme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3A3980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Explain whether the process of deriving the themes or constructs was inductive or deductive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6BBC8943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18-20</w:t>
            </w:r>
          </w:p>
        </w:tc>
      </w:tr>
      <w:tr w:rsidR="00065E73" w:rsidRPr="008A1994" w14:paraId="146D5544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8E0E2C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6C2A1AD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C12EB5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Quotations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29ACD2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Provide quotations from the primary studies to illustrate themes/</w:t>
            </w:r>
            <w:proofErr w:type="gramStart"/>
            <w:r w:rsidRPr="008A1994">
              <w:rPr>
                <w:rFonts w:eastAsia="Times New Roman" w:cstheme="minorHAnsi"/>
                <w:color w:val="333333"/>
                <w:lang w:eastAsia="en-GB"/>
              </w:rPr>
              <w:t>constructs, and</w:t>
            </w:r>
            <w:proofErr w:type="gramEnd"/>
            <w:r w:rsidRPr="008A1994">
              <w:rPr>
                <w:rFonts w:eastAsia="Times New Roman" w:cstheme="minorHAnsi"/>
                <w:color w:val="333333"/>
                <w:lang w:eastAsia="en-GB"/>
              </w:rPr>
              <w:t xml:space="preserve"> identify whether the quotations were participant quotations of the author’s interpretation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0AD7D0AE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21-29</w:t>
            </w:r>
          </w:p>
        </w:tc>
      </w:tr>
      <w:tr w:rsidR="00065E73" w:rsidRPr="008A1994" w14:paraId="27D53C93" w14:textId="77777777" w:rsidTr="00A771A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6CD211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b/>
                <w:bCs/>
                <w:color w:val="333333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6C3B124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6F7930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Synthesis output</w:t>
            </w:r>
          </w:p>
        </w:tc>
        <w:tc>
          <w:tcPr>
            <w:tcW w:w="61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88E85F" w14:textId="77777777" w:rsidR="00065E73" w:rsidRPr="008A1994" w:rsidRDefault="00065E73" w:rsidP="00A771A0">
            <w:pPr>
              <w:spacing w:after="0" w:line="240" w:lineRule="auto"/>
              <w:rPr>
                <w:rFonts w:eastAsia="Times New Roman" w:cstheme="minorHAnsi"/>
                <w:color w:val="333333"/>
                <w:lang w:eastAsia="en-GB"/>
              </w:rPr>
            </w:pPr>
            <w:r w:rsidRPr="008A1994">
              <w:rPr>
                <w:rFonts w:eastAsia="Times New Roman" w:cstheme="minorHAnsi"/>
                <w:color w:val="333333"/>
                <w:lang w:eastAsia="en-GB"/>
              </w:rPr>
              <w:t>Present rich, compelling and useful results that go beyond a summary of the primary studies (</w:t>
            </w:r>
            <w:proofErr w:type="gramStart"/>
            <w:r w:rsidRPr="008A1994">
              <w:rPr>
                <w:rFonts w:eastAsia="Times New Roman" w:cstheme="minorHAnsi"/>
                <w:color w:val="333333"/>
                <w:lang w:eastAsia="en-GB"/>
              </w:rPr>
              <w:t>e.g.</w:t>
            </w:r>
            <w:proofErr w:type="gramEnd"/>
            <w:r w:rsidRPr="008A1994">
              <w:rPr>
                <w:rFonts w:eastAsia="Times New Roman" w:cstheme="minorHAnsi"/>
                <w:color w:val="333333"/>
                <w:lang w:eastAsia="en-GB"/>
              </w:rPr>
              <w:t> </w:t>
            </w:r>
            <w:r w:rsidRPr="008A1994">
              <w:rPr>
                <w:rFonts w:eastAsia="Times New Roman" w:cstheme="minorHAnsi"/>
                <w:i/>
                <w:iCs/>
                <w:color w:val="333333"/>
                <w:lang w:eastAsia="en-GB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7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</w:tcPr>
          <w:p w14:paraId="4E477EB8" w14:textId="77777777" w:rsidR="00065E73" w:rsidRPr="008A1994" w:rsidRDefault="00065E73" w:rsidP="00A771A0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lang w:eastAsia="en-GB"/>
              </w:rPr>
            </w:pPr>
            <w:r>
              <w:rPr>
                <w:rFonts w:eastAsia="Times New Roman" w:cstheme="minorHAnsi"/>
                <w:color w:val="333333"/>
                <w:lang w:eastAsia="en-GB"/>
              </w:rPr>
              <w:t>21</w:t>
            </w:r>
          </w:p>
        </w:tc>
      </w:tr>
    </w:tbl>
    <w:p w14:paraId="3A81A42D" w14:textId="77777777" w:rsidR="00065E73" w:rsidRDefault="00065E73" w:rsidP="00065E73"/>
    <w:p w14:paraId="1A8424D9" w14:textId="77777777" w:rsidR="00065E73" w:rsidRDefault="00065E73" w:rsidP="00065E73"/>
    <w:p w14:paraId="5A864BC8" w14:textId="77777777" w:rsidR="00065E73" w:rsidRDefault="00065E73" w:rsidP="00065E73"/>
    <w:p w14:paraId="6D162546" w14:textId="77777777" w:rsidR="00065E73" w:rsidRDefault="00065E73" w:rsidP="00065E73"/>
    <w:p w14:paraId="0BCDDD99" w14:textId="77777777" w:rsidR="0052159A" w:rsidRDefault="0052159A"/>
    <w:sectPr w:rsidR="00521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B45C1"/>
    <w:multiLevelType w:val="multilevel"/>
    <w:tmpl w:val="4A9CD8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F4C3A90"/>
    <w:multiLevelType w:val="multilevel"/>
    <w:tmpl w:val="BC42E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E73"/>
    <w:rsid w:val="00065E73"/>
    <w:rsid w:val="004852A5"/>
    <w:rsid w:val="0052159A"/>
    <w:rsid w:val="00A12C93"/>
    <w:rsid w:val="00A1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ABD22"/>
  <w15:chartTrackingRefBased/>
  <w15:docId w15:val="{9115ABE0-887F-4EBA-A056-12CF3386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E73"/>
  </w:style>
  <w:style w:type="paragraph" w:styleId="Heading1">
    <w:name w:val="heading 1"/>
    <w:basedOn w:val="Normal"/>
    <w:next w:val="Normal"/>
    <w:link w:val="Heading1Char"/>
    <w:uiPriority w:val="9"/>
    <w:qFormat/>
    <w:rsid w:val="00A12C9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C9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C93"/>
    <w:pPr>
      <w:keepNext/>
      <w:keepLines/>
      <w:numPr>
        <w:ilvl w:val="2"/>
        <w:numId w:val="2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C93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C93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C93"/>
    <w:rPr>
      <w:rFonts w:asciiTheme="majorHAnsi" w:eastAsiaTheme="majorEastAsia" w:hAnsiTheme="majorHAnsi" w:cstheme="majorBidi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65E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Alhendyani (PGR)</dc:creator>
  <cp:keywords/>
  <dc:description/>
  <cp:lastModifiedBy>Fatma Alhendyani (PGR)</cp:lastModifiedBy>
  <cp:revision>4</cp:revision>
  <dcterms:created xsi:type="dcterms:W3CDTF">2022-01-26T14:00:00Z</dcterms:created>
  <dcterms:modified xsi:type="dcterms:W3CDTF">2022-01-26T14:10:00Z</dcterms:modified>
</cp:coreProperties>
</file>